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705"/>
        <w:tblW w:w="9776" w:type="dxa"/>
        <w:tblLook w:val="04A0" w:firstRow="1" w:lastRow="0" w:firstColumn="1" w:lastColumn="0" w:noHBand="0" w:noVBand="1"/>
      </w:tblPr>
      <w:tblGrid>
        <w:gridCol w:w="2254"/>
        <w:gridCol w:w="2254"/>
        <w:gridCol w:w="5268"/>
      </w:tblGrid>
      <w:tr w:rsidR="00CC34C0" w:rsidRPr="00F260EC" w:rsidTr="000E3B44">
        <w:tc>
          <w:tcPr>
            <w:tcW w:w="2254" w:type="dxa"/>
          </w:tcPr>
          <w:p w:rsidR="00CC34C0" w:rsidRPr="00F260EC" w:rsidRDefault="00CC34C0" w:rsidP="000E3B44">
            <w:pPr>
              <w:rPr>
                <w:rFonts w:ascii="Arial" w:hAnsi="Arial" w:cs="Arial"/>
                <w:b/>
              </w:rPr>
            </w:pPr>
            <w:r w:rsidRPr="00F260EC">
              <w:rPr>
                <w:rFonts w:ascii="Arial" w:hAnsi="Arial" w:cs="Arial"/>
                <w:b/>
              </w:rPr>
              <w:t xml:space="preserve">Human Development </w:t>
            </w:r>
          </w:p>
          <w:p w:rsidR="00CC34C0" w:rsidRPr="00F260EC" w:rsidRDefault="00CC34C0" w:rsidP="000E3B44">
            <w:pPr>
              <w:rPr>
                <w:rFonts w:ascii="Arial" w:hAnsi="Arial" w:cs="Arial"/>
                <w:b/>
              </w:rPr>
            </w:pPr>
            <w:r w:rsidRPr="00F260EC">
              <w:rPr>
                <w:rFonts w:ascii="Arial" w:hAnsi="Arial" w:cs="Arial"/>
                <w:b/>
              </w:rPr>
              <w:t>Stage</w:t>
            </w:r>
          </w:p>
        </w:tc>
        <w:tc>
          <w:tcPr>
            <w:tcW w:w="2254" w:type="dxa"/>
          </w:tcPr>
          <w:p w:rsidR="00CC34C0" w:rsidRPr="00F260EC" w:rsidRDefault="00CC34C0" w:rsidP="000E3B44">
            <w:pPr>
              <w:rPr>
                <w:rFonts w:ascii="Arial" w:hAnsi="Arial" w:cs="Arial"/>
                <w:b/>
              </w:rPr>
            </w:pPr>
            <w:r w:rsidRPr="00F260EC">
              <w:rPr>
                <w:rFonts w:ascii="Arial" w:hAnsi="Arial" w:cs="Arial"/>
                <w:b/>
              </w:rPr>
              <w:t xml:space="preserve">Murine Development </w:t>
            </w:r>
          </w:p>
          <w:p w:rsidR="00CC34C0" w:rsidRPr="00F260EC" w:rsidRDefault="00CC34C0" w:rsidP="000E3B44">
            <w:pPr>
              <w:rPr>
                <w:rFonts w:ascii="Arial" w:hAnsi="Arial" w:cs="Arial"/>
                <w:b/>
              </w:rPr>
            </w:pPr>
            <w:r w:rsidRPr="00F260EC">
              <w:rPr>
                <w:rFonts w:ascii="Arial" w:hAnsi="Arial" w:cs="Arial"/>
                <w:b/>
              </w:rPr>
              <w:t>Stage</w:t>
            </w:r>
          </w:p>
        </w:tc>
        <w:tc>
          <w:tcPr>
            <w:tcW w:w="5268" w:type="dxa"/>
          </w:tcPr>
          <w:p w:rsidR="00CC34C0" w:rsidRPr="00F260EC" w:rsidRDefault="00326A52" w:rsidP="000E3B44">
            <w:pPr>
              <w:rPr>
                <w:rFonts w:ascii="Arial" w:hAnsi="Arial" w:cs="Arial"/>
                <w:b/>
              </w:rPr>
            </w:pPr>
            <w:r w:rsidRPr="00F260EC">
              <w:rPr>
                <w:rFonts w:ascii="Arial" w:hAnsi="Arial" w:cs="Arial"/>
                <w:b/>
              </w:rPr>
              <w:t xml:space="preserve">Stage of Renal Development </w:t>
            </w:r>
          </w:p>
        </w:tc>
      </w:tr>
      <w:tr w:rsidR="00CC34C0" w:rsidRPr="00F260EC" w:rsidTr="000E3B44">
        <w:tc>
          <w:tcPr>
            <w:tcW w:w="2254" w:type="dxa"/>
          </w:tcPr>
          <w:p w:rsidR="00CC34C0" w:rsidRPr="00F260EC" w:rsidRDefault="00C10631" w:rsidP="000E3B44">
            <w:p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>Early Development 3.5-7</w:t>
            </w:r>
            <w:r w:rsidR="006D4157" w:rsidRPr="00F260EC">
              <w:rPr>
                <w:rFonts w:ascii="Arial" w:hAnsi="Arial" w:cs="Arial"/>
              </w:rPr>
              <w:t xml:space="preserve"> </w:t>
            </w:r>
            <w:r w:rsidRPr="00F260EC">
              <w:rPr>
                <w:rFonts w:ascii="Arial" w:hAnsi="Arial" w:cs="Arial"/>
              </w:rPr>
              <w:t>PCW</w:t>
            </w:r>
          </w:p>
        </w:tc>
        <w:tc>
          <w:tcPr>
            <w:tcW w:w="2254" w:type="dxa"/>
          </w:tcPr>
          <w:p w:rsidR="00CC34C0" w:rsidRPr="00F260EC" w:rsidRDefault="00C10631" w:rsidP="000E3B44">
            <w:p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>Early Development E7.5-</w:t>
            </w:r>
            <w:r w:rsidR="00326A52" w:rsidRPr="00F260EC">
              <w:rPr>
                <w:rFonts w:ascii="Arial" w:hAnsi="Arial" w:cs="Arial"/>
              </w:rPr>
              <w:t>E</w:t>
            </w:r>
            <w:r w:rsidRPr="00F260EC">
              <w:rPr>
                <w:rFonts w:ascii="Arial" w:hAnsi="Arial" w:cs="Arial"/>
              </w:rPr>
              <w:t>13.5</w:t>
            </w:r>
          </w:p>
        </w:tc>
        <w:tc>
          <w:tcPr>
            <w:tcW w:w="5268" w:type="dxa"/>
          </w:tcPr>
          <w:p w:rsidR="00CC34C0" w:rsidRPr="00F260EC" w:rsidRDefault="00C10631" w:rsidP="000E3B4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 xml:space="preserve">Rostro-caudal migration of the pronephric duct. </w:t>
            </w:r>
          </w:p>
          <w:p w:rsidR="00C10631" w:rsidRPr="00F260EC" w:rsidRDefault="00C10631" w:rsidP="000E3B4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 xml:space="preserve">Pronephros interacts with the adjacent mesoderm to form the mesonephric duct.  </w:t>
            </w:r>
          </w:p>
          <w:p w:rsidR="00FC599A" w:rsidRPr="00F260EC" w:rsidRDefault="00C10631" w:rsidP="000E3B4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>Non-functional pronephri degenerates quickly.</w:t>
            </w:r>
            <w:r w:rsidR="00FC599A" w:rsidRPr="00F260EC">
              <w:rPr>
                <w:rFonts w:ascii="Arial" w:hAnsi="Arial" w:cs="Arial"/>
              </w:rPr>
              <w:t xml:space="preserve"> </w:t>
            </w:r>
          </w:p>
          <w:p w:rsidR="00C10631" w:rsidRPr="00F260EC" w:rsidRDefault="00FC599A" w:rsidP="000E3B4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 xml:space="preserve">Mesonephric duct extends rostro-caudally, joining the cloaca. </w:t>
            </w:r>
            <w:r w:rsidR="00C10631" w:rsidRPr="00F260EC">
              <w:rPr>
                <w:rFonts w:ascii="Arial" w:hAnsi="Arial" w:cs="Arial"/>
              </w:rPr>
              <w:t xml:space="preserve"> </w:t>
            </w:r>
            <w:r w:rsidRPr="00F260EC">
              <w:rPr>
                <w:rFonts w:ascii="Arial" w:hAnsi="Arial" w:cs="Arial"/>
              </w:rPr>
              <w:t xml:space="preserve"> </w:t>
            </w:r>
          </w:p>
          <w:p w:rsidR="00FC599A" w:rsidRPr="00F260EC" w:rsidRDefault="00FC599A" w:rsidP="000E3B4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>U</w:t>
            </w:r>
            <w:r w:rsidR="00F774CB" w:rsidRPr="00F260EC">
              <w:rPr>
                <w:rFonts w:ascii="Arial" w:hAnsi="Arial" w:cs="Arial"/>
              </w:rPr>
              <w:t>re</w:t>
            </w:r>
            <w:r w:rsidRPr="00F260EC">
              <w:rPr>
                <w:rFonts w:ascii="Arial" w:hAnsi="Arial" w:cs="Arial"/>
              </w:rPr>
              <w:t xml:space="preserve">teric bud is formed, which interacts with adjacent metanephric mesenchyme, causing further branching.  </w:t>
            </w:r>
          </w:p>
          <w:p w:rsidR="00FC599A" w:rsidRPr="00F260EC" w:rsidRDefault="00FC599A" w:rsidP="000E3B4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 xml:space="preserve">Mesonephros starts to degenerate.   </w:t>
            </w:r>
          </w:p>
          <w:p w:rsidR="00FC599A" w:rsidRPr="00F260EC" w:rsidRDefault="00FC599A" w:rsidP="000E3B4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 xml:space="preserve">Metanephric mesenchyme condense, undergo mesenchymal to epithelial transition forming renal vesicles with defined apical-basal polarity. </w:t>
            </w:r>
          </w:p>
          <w:p w:rsidR="00FC599A" w:rsidRPr="00F260EC" w:rsidRDefault="00FC599A" w:rsidP="000E3B4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>Invagination of renal vesicle</w:t>
            </w:r>
            <w:r w:rsidR="00CC76A1" w:rsidRPr="00F260EC">
              <w:rPr>
                <w:rFonts w:ascii="Arial" w:hAnsi="Arial" w:cs="Arial"/>
              </w:rPr>
              <w:t>s causes formation of the comma-</w:t>
            </w:r>
            <w:r w:rsidRPr="00F260EC">
              <w:rPr>
                <w:rFonts w:ascii="Arial" w:hAnsi="Arial" w:cs="Arial"/>
              </w:rPr>
              <w:t xml:space="preserve">shaped body. </w:t>
            </w:r>
          </w:p>
          <w:p w:rsidR="00FC599A" w:rsidRPr="00F260EC" w:rsidRDefault="00CC76A1" w:rsidP="000E3B4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 xml:space="preserve">Further invagination leads to </w:t>
            </w:r>
            <w:r w:rsidR="00FC599A" w:rsidRPr="00F260EC">
              <w:rPr>
                <w:rFonts w:ascii="Arial" w:hAnsi="Arial" w:cs="Arial"/>
              </w:rPr>
              <w:t xml:space="preserve">development of the S-shaped renal bodies. </w:t>
            </w:r>
          </w:p>
        </w:tc>
      </w:tr>
      <w:tr w:rsidR="00CC34C0" w:rsidRPr="00F260EC" w:rsidTr="000E3B44">
        <w:tc>
          <w:tcPr>
            <w:tcW w:w="2254" w:type="dxa"/>
          </w:tcPr>
          <w:p w:rsidR="00CC34C0" w:rsidRPr="00F260EC" w:rsidRDefault="00C10631" w:rsidP="000E3B44">
            <w:p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>7-8 PCW</w:t>
            </w:r>
          </w:p>
        </w:tc>
        <w:tc>
          <w:tcPr>
            <w:tcW w:w="2254" w:type="dxa"/>
          </w:tcPr>
          <w:p w:rsidR="00CC34C0" w:rsidRPr="00F260EC" w:rsidRDefault="00C10631" w:rsidP="000E3B44">
            <w:p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>E13.5 – E16.5</w:t>
            </w:r>
          </w:p>
        </w:tc>
        <w:tc>
          <w:tcPr>
            <w:tcW w:w="5268" w:type="dxa"/>
          </w:tcPr>
          <w:p w:rsidR="00CC34C0" w:rsidRPr="00F260EC" w:rsidRDefault="00FC599A" w:rsidP="000E3B4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 xml:space="preserve">The S-shaped body forms a glomeruli cleft, containing podocyte progenitors. </w:t>
            </w:r>
          </w:p>
          <w:p w:rsidR="00FC599A" w:rsidRPr="00F260EC" w:rsidRDefault="00FC599A" w:rsidP="000E3B4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>Distal end of S-shaped body fuses with the mesonephric branching u</w:t>
            </w:r>
            <w:r w:rsidR="00F774CB" w:rsidRPr="00F260EC">
              <w:rPr>
                <w:rFonts w:ascii="Arial" w:hAnsi="Arial" w:cs="Arial"/>
              </w:rPr>
              <w:t>re</w:t>
            </w:r>
            <w:r w:rsidRPr="00F260EC">
              <w:rPr>
                <w:rFonts w:ascii="Arial" w:hAnsi="Arial" w:cs="Arial"/>
              </w:rPr>
              <w:t xml:space="preserve">teric bud. </w:t>
            </w:r>
          </w:p>
          <w:p w:rsidR="00FC599A" w:rsidRPr="00F260EC" w:rsidRDefault="00FC599A" w:rsidP="000E3B4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 xml:space="preserve">Blood vessels progenitors invade, initiating the formation of vascular structures. </w:t>
            </w:r>
          </w:p>
        </w:tc>
      </w:tr>
      <w:tr w:rsidR="00C10631" w:rsidRPr="00F260EC" w:rsidTr="000E3B44">
        <w:tc>
          <w:tcPr>
            <w:tcW w:w="2254" w:type="dxa"/>
          </w:tcPr>
          <w:p w:rsidR="00C10631" w:rsidRPr="00F260EC" w:rsidRDefault="009B4B28" w:rsidP="000E3B44">
            <w:p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>8</w:t>
            </w:r>
            <w:r w:rsidR="00FC599A" w:rsidRPr="00F260EC">
              <w:rPr>
                <w:rFonts w:ascii="Arial" w:hAnsi="Arial" w:cs="Arial"/>
              </w:rPr>
              <w:t>-9</w:t>
            </w:r>
            <w:r w:rsidR="006D4157" w:rsidRPr="00F260EC">
              <w:rPr>
                <w:rFonts w:ascii="Arial" w:hAnsi="Arial" w:cs="Arial"/>
              </w:rPr>
              <w:t xml:space="preserve"> </w:t>
            </w:r>
            <w:r w:rsidR="00C10631" w:rsidRPr="00F260EC">
              <w:rPr>
                <w:rFonts w:ascii="Arial" w:hAnsi="Arial" w:cs="Arial"/>
              </w:rPr>
              <w:t>PCW</w:t>
            </w:r>
          </w:p>
        </w:tc>
        <w:tc>
          <w:tcPr>
            <w:tcW w:w="2254" w:type="dxa"/>
          </w:tcPr>
          <w:p w:rsidR="00C10631" w:rsidRPr="00F260EC" w:rsidRDefault="00C10631" w:rsidP="000E3B44">
            <w:p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>E16.5 - E17.5</w:t>
            </w:r>
          </w:p>
        </w:tc>
        <w:tc>
          <w:tcPr>
            <w:tcW w:w="5268" w:type="dxa"/>
          </w:tcPr>
          <w:p w:rsidR="00C10631" w:rsidRPr="00F260EC" w:rsidRDefault="00FC599A" w:rsidP="000E3B4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 xml:space="preserve">Glomeruli capsules are developing. </w:t>
            </w:r>
          </w:p>
          <w:p w:rsidR="00FC599A" w:rsidRPr="00F260EC" w:rsidRDefault="00FC599A" w:rsidP="000E3B4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>Clear structures of the</w:t>
            </w:r>
            <w:r w:rsidR="00D06048" w:rsidRPr="00F260EC">
              <w:rPr>
                <w:rFonts w:ascii="Arial" w:hAnsi="Arial" w:cs="Arial"/>
              </w:rPr>
              <w:t xml:space="preserve"> nephron can be seen including B</w:t>
            </w:r>
            <w:r w:rsidRPr="00F260EC">
              <w:rPr>
                <w:rFonts w:ascii="Arial" w:hAnsi="Arial" w:cs="Arial"/>
              </w:rPr>
              <w:t xml:space="preserve">owmans capsules, glomerular tufts, collecting ducts, </w:t>
            </w:r>
            <w:r w:rsidR="00D06048" w:rsidRPr="00F260EC">
              <w:rPr>
                <w:rFonts w:ascii="Arial" w:hAnsi="Arial" w:cs="Arial"/>
              </w:rPr>
              <w:t xml:space="preserve">and distinguishing proximal and distal tubules. </w:t>
            </w:r>
          </w:p>
        </w:tc>
      </w:tr>
      <w:tr w:rsidR="00CC34C0" w:rsidRPr="00F260EC" w:rsidTr="000E3B44">
        <w:tc>
          <w:tcPr>
            <w:tcW w:w="2254" w:type="dxa"/>
          </w:tcPr>
          <w:p w:rsidR="00CC34C0" w:rsidRPr="00F260EC" w:rsidRDefault="009B4B28" w:rsidP="000E3B44">
            <w:p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>14-15 PCW</w:t>
            </w:r>
          </w:p>
        </w:tc>
        <w:tc>
          <w:tcPr>
            <w:tcW w:w="2254" w:type="dxa"/>
          </w:tcPr>
          <w:p w:rsidR="00CC34C0" w:rsidRPr="00F260EC" w:rsidRDefault="00CC76A1" w:rsidP="000E3B44">
            <w:p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>E18.5</w:t>
            </w:r>
          </w:p>
        </w:tc>
        <w:tc>
          <w:tcPr>
            <w:tcW w:w="5268" w:type="dxa"/>
          </w:tcPr>
          <w:p w:rsidR="00CC34C0" w:rsidRPr="00F260EC" w:rsidRDefault="00D06048" w:rsidP="000E3B4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 xml:space="preserve">Loop of Henle ascending and descending segments are present. </w:t>
            </w:r>
          </w:p>
          <w:p w:rsidR="00D06048" w:rsidRPr="00F260EC" w:rsidRDefault="00D06048" w:rsidP="000E3B4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 xml:space="preserve">Ureter is present. </w:t>
            </w:r>
            <w:r w:rsidR="00CC76A1" w:rsidRPr="00F260EC">
              <w:rPr>
                <w:rFonts w:ascii="Arial" w:hAnsi="Arial" w:cs="Arial"/>
              </w:rPr>
              <w:t xml:space="preserve"> </w:t>
            </w:r>
          </w:p>
        </w:tc>
      </w:tr>
      <w:tr w:rsidR="00CC34C0" w:rsidRPr="00F260EC" w:rsidTr="000E3B44">
        <w:tc>
          <w:tcPr>
            <w:tcW w:w="2254" w:type="dxa"/>
          </w:tcPr>
          <w:p w:rsidR="00CC34C0" w:rsidRPr="00F260EC" w:rsidRDefault="00326A52" w:rsidP="000E3B44">
            <w:p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>35-36 PCW</w:t>
            </w:r>
          </w:p>
        </w:tc>
        <w:tc>
          <w:tcPr>
            <w:tcW w:w="2254" w:type="dxa"/>
          </w:tcPr>
          <w:p w:rsidR="00CC34C0" w:rsidRPr="00F260EC" w:rsidRDefault="00B5330D" w:rsidP="000E3B44">
            <w:p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>P2-</w:t>
            </w:r>
            <w:r w:rsidR="00326A52" w:rsidRPr="00F260EC">
              <w:rPr>
                <w:rFonts w:ascii="Arial" w:hAnsi="Arial" w:cs="Arial"/>
              </w:rPr>
              <w:t>P</w:t>
            </w:r>
            <w:r w:rsidRPr="00F260EC">
              <w:rPr>
                <w:rFonts w:ascii="Arial" w:hAnsi="Arial" w:cs="Arial"/>
              </w:rPr>
              <w:t>4</w:t>
            </w:r>
          </w:p>
        </w:tc>
        <w:tc>
          <w:tcPr>
            <w:tcW w:w="5268" w:type="dxa"/>
          </w:tcPr>
          <w:p w:rsidR="00CC34C0" w:rsidRPr="00F260EC" w:rsidRDefault="00B35B4E" w:rsidP="000E3B4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>N</w:t>
            </w:r>
            <w:r w:rsidR="00CC76A1" w:rsidRPr="00F260EC">
              <w:rPr>
                <w:rFonts w:ascii="Arial" w:hAnsi="Arial" w:cs="Arial"/>
              </w:rPr>
              <w:t xml:space="preserve">ephrogenesis ceases. </w:t>
            </w:r>
          </w:p>
        </w:tc>
      </w:tr>
      <w:tr w:rsidR="00CC34C0" w:rsidRPr="00F260EC" w:rsidTr="000E3B44">
        <w:tc>
          <w:tcPr>
            <w:tcW w:w="2254" w:type="dxa"/>
          </w:tcPr>
          <w:p w:rsidR="00CC34C0" w:rsidRPr="00F260EC" w:rsidRDefault="00CC76A1" w:rsidP="000E3B44">
            <w:p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>6 months of age</w:t>
            </w:r>
          </w:p>
        </w:tc>
        <w:tc>
          <w:tcPr>
            <w:tcW w:w="2254" w:type="dxa"/>
          </w:tcPr>
          <w:p w:rsidR="00CC34C0" w:rsidRPr="00F260EC" w:rsidRDefault="00CC76A1" w:rsidP="000E3B44">
            <w:p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>P21</w:t>
            </w:r>
          </w:p>
        </w:tc>
        <w:tc>
          <w:tcPr>
            <w:tcW w:w="5268" w:type="dxa"/>
          </w:tcPr>
          <w:p w:rsidR="00CC34C0" w:rsidRPr="00F260EC" w:rsidRDefault="00CC76A1" w:rsidP="000E3B44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F260EC">
              <w:rPr>
                <w:rFonts w:ascii="Arial" w:hAnsi="Arial" w:cs="Arial"/>
              </w:rPr>
              <w:t xml:space="preserve">Kidney is mature </w:t>
            </w:r>
          </w:p>
        </w:tc>
      </w:tr>
    </w:tbl>
    <w:p w:rsidR="000E3B44" w:rsidRPr="00F260EC" w:rsidRDefault="000E3B44" w:rsidP="000E3B44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F260EC">
        <w:rPr>
          <w:rFonts w:ascii="Arial" w:eastAsia="Times New Roman" w:hAnsi="Arial" w:cs="Arial"/>
          <w:b/>
          <w:sz w:val="24"/>
          <w:szCs w:val="24"/>
          <w:lang w:eastAsia="en-GB"/>
        </w:rPr>
        <w:t>S2 Table. Comparison of human and murine kidney developmental timeline</w:t>
      </w:r>
      <w:bookmarkStart w:id="0" w:name="_GoBack"/>
      <w:bookmarkEnd w:id="0"/>
    </w:p>
    <w:p w:rsidR="002D52A5" w:rsidRDefault="002D52A5"/>
    <w:sectPr w:rsidR="002D5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0E7E8E"/>
    <w:multiLevelType w:val="hybridMultilevel"/>
    <w:tmpl w:val="D9D2F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E930A9"/>
    <w:multiLevelType w:val="hybridMultilevel"/>
    <w:tmpl w:val="12269C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2B42FB"/>
    <w:multiLevelType w:val="hybridMultilevel"/>
    <w:tmpl w:val="9EF6C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0B4857"/>
    <w:multiLevelType w:val="hybridMultilevel"/>
    <w:tmpl w:val="C6928D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687F8F"/>
    <w:multiLevelType w:val="hybridMultilevel"/>
    <w:tmpl w:val="1F9C1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4C0"/>
    <w:rsid w:val="000E3B44"/>
    <w:rsid w:val="002D52A5"/>
    <w:rsid w:val="00326A52"/>
    <w:rsid w:val="00697ECA"/>
    <w:rsid w:val="006D4157"/>
    <w:rsid w:val="008778AE"/>
    <w:rsid w:val="009B4B28"/>
    <w:rsid w:val="00B35B4E"/>
    <w:rsid w:val="00B5330D"/>
    <w:rsid w:val="00C10631"/>
    <w:rsid w:val="00CC34C0"/>
    <w:rsid w:val="00CC76A1"/>
    <w:rsid w:val="00D06048"/>
    <w:rsid w:val="00F260EC"/>
    <w:rsid w:val="00F774CB"/>
    <w:rsid w:val="00FC5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FDB30C-D8D3-429F-B1CC-E1ACF8537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06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339</Characters>
  <Application>Microsoft Office Word</Application>
  <DocSecurity>0</DocSecurity>
  <Lines>133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vlin (PGR)</dc:creator>
  <cp:keywords/>
  <dc:description/>
  <cp:lastModifiedBy>Laura Devlin (PGR)</cp:lastModifiedBy>
  <cp:revision>4</cp:revision>
  <dcterms:created xsi:type="dcterms:W3CDTF">2019-08-14T15:23:00Z</dcterms:created>
  <dcterms:modified xsi:type="dcterms:W3CDTF">2020-01-02T15:12:00Z</dcterms:modified>
</cp:coreProperties>
</file>